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0E8" w:rsidRPr="0055439B" w:rsidRDefault="00CB20E8" w:rsidP="00CB20E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55439B">
        <w:rPr>
          <w:rFonts w:ascii="Times New Roman" w:hAnsi="Times New Roman" w:cs="Times New Roman"/>
          <w:b/>
          <w:sz w:val="24"/>
          <w:szCs w:val="24"/>
        </w:rPr>
        <w:t>Table S5</w:t>
      </w:r>
      <w:r w:rsidRPr="0055439B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55439B">
        <w:rPr>
          <w:rFonts w:ascii="Times New Roman" w:hAnsi="Times New Roman" w:cs="Times New Roman"/>
          <w:b/>
          <w:sz w:val="24"/>
          <w:szCs w:val="24"/>
        </w:rPr>
        <w:t xml:space="preserve"> Pathway and ontology analysis of mutations</w:t>
      </w:r>
    </w:p>
    <w:tbl>
      <w:tblPr>
        <w:tblStyle w:val="TableGrid"/>
        <w:tblW w:w="497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3671"/>
        <w:gridCol w:w="721"/>
        <w:gridCol w:w="863"/>
        <w:gridCol w:w="860"/>
        <w:gridCol w:w="7358"/>
      </w:tblGrid>
      <w:tr w:rsidR="0055439B" w:rsidRPr="0055439B" w:rsidTr="00E73D0B"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12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hAnsi="Times New Roman" w:cs="Times New Roman"/>
                <w:sz w:val="18"/>
                <w:szCs w:val="18"/>
              </w:rPr>
              <w:t>Term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55439B">
              <w:rPr>
                <w:rFonts w:ascii="Times New Roman" w:hAnsi="Times New Roman" w:cs="Times New Roman"/>
                <w:sz w:val="18"/>
                <w:szCs w:val="18"/>
              </w:rPr>
              <w:t xml:space="preserve"> value (FTA)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55439B">
              <w:rPr>
                <w:rFonts w:ascii="Times New Roman" w:hAnsi="Times New Roman" w:cs="Times New Roman"/>
                <w:sz w:val="18"/>
                <w:szCs w:val="18"/>
              </w:rPr>
              <w:t xml:space="preserve"> value (FTC)</w:t>
            </w:r>
          </w:p>
        </w:tc>
        <w:tc>
          <w:tcPr>
            <w:tcW w:w="2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hAnsi="Times New Roman" w:cs="Times New Roman"/>
                <w:sz w:val="18"/>
                <w:szCs w:val="18"/>
              </w:rPr>
              <w:t>Genes</w:t>
            </w:r>
          </w:p>
        </w:tc>
      </w:tr>
      <w:tr w:rsidR="0055439B" w:rsidRPr="0055439B" w:rsidTr="00E73D0B"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:rsidR="00CB20E8" w:rsidRPr="0055439B" w:rsidRDefault="00CB20E8" w:rsidP="00E73D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tcBorders>
              <w:top w:val="single" w:sz="4" w:space="0" w:color="auto"/>
            </w:tcBorders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APKKK cascade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808</w:t>
            </w:r>
          </w:p>
        </w:tc>
        <w:tc>
          <w:tcPr>
            <w:tcW w:w="290" w:type="pct"/>
            <w:tcBorders>
              <w:top w:val="single" w:sz="4" w:space="0" w:color="auto"/>
            </w:tcBorders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2482" w:type="pct"/>
            <w:tcBorders>
              <w:top w:val="single" w:sz="4" w:space="0" w:color="auto"/>
            </w:tcBorders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AP4K3, MAP3K5, BRAF, FPR1, PAK1, LRRK2, GRM1, IL31RA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cell adhesi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282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FERMT1, NEDD9, CASK, CELSR2, CDHR5, EDIL3, SLAMF7, ITGAM, CDH6, NRCAM, LAMA4, AGGF1, ACAN, MUC16, CDH23, CDH1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biological adhesi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FERMT1, NEDD9, CASK, CELSR2, CDHR5, EDIL3, SLAMF7, ITGAM, CDH6, NRCAM, LAMA4, AGGF1, ACAN, MUC16, CDH23, CDH1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actin cytoskeleton organizati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15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RAS, HRAS, WASF1, NEDD9, TTN, FHOD1, ADD1, ARHGEF1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actin filament-based process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10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RAS, HRAS, WASF1, NEDD9, TTN, FHOD1, ADD1, ARHGEF1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cytoskeleton organizati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40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RAS, HRAS, WASF1, DMD, NEDD9, PAK1, TTN, PCLO, FHOD1, ADD1, ARHGEF1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intracellular signaling cascade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564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HRAS, ADCY2, BRAF, CCKBR, FPR1, MED12, BRIP1, ARID1A, GRM1, PCLO, LATS1, ASB18, IL31RA, ARHGEF11, MAP4K3, NRAS, MAP3K5, NMUR2, CHN1, PAK1, LRRK2, MLL3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cell-cell adhesi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445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19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RCAM, ACAN, CDHR5, CELSR2, ITGAM, CDH11, CDH6, CDH23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regulation of programmed cell death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29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UC2, HRAS, BRAF, TP53BP2, BIRC6, SLAMF7, IL31RA, ARHGEF11, NRAS, SON, MAP3K5, RPS3A, TXNDC5, RYR2, LRRK2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regulation of cell death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29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UC2, HRAS, BRAF, TP53BP2, BIRC6, SLAMF7, IL31RA, ARHGEF11, NRAS, SON, MAP3K5, RPS3A, TXNDC5, RYR2, LRRK2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protein amino acid phosphorylati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240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31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AP4K3, MAP3K5, BRAF, FPR1, CASK, PAK1, LRRK2, TTN, FPGT, LATS1, PIK3R4, TSSK3, GRM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actin filament organizati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34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WASF1, NEDD9, TTN, ADD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positive regulation of Rac protein signal transducti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35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39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RAS, HRAS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detection of chemical stimulus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39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KCNMB3, TRPA1, RYR2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homophilic cell adhesi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40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CDHR5, CELSR2, CDH11, CDH6, CDH23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dicarboxylic acid metabolic process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44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CS, ACMSD, LIPF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transcytosis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48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TG, LRP2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regulation of apoptosis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53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UC2, HRAS, BRAF, TP53BP2, BIRC6, SLAMF7, ARHGEF11, IL31RA, NRAS, SON, MAP3K5, RPS3A, TXNDC5, RYR2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regulation of protein kinase activity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192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54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ZGPAT, MAP3K5, ADCY2, FPR1, PAK1, TTN, GRM1, LATS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regulation of kinase activity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211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63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ZGPAT, MAP3K5, ADCY2, FPR1, PAK1, TTN, GRM1, LATS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protein kinase cascade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642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73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AP4K3, MAP3K5, BRAF, FPR1, PAK1, LRRK2, GRM1, IL31RA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regulation of transferase activity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235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74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ZGPAT, MAP3K5, ADCY2, FPR1, PAK1, TTN, GRM1, LATS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striated muscle contracti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337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75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RYR2, TTN, ARHGEF1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positive regulation of MAP kinase activity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79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AP3K5, FPR1, PAK1, GRM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second-messenger-mediated signaling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879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82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ADCY2, CCKBR, NMUR2, FPR1, PCLO, GRM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detection of calcium i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85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KCNMB3, RYR2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regulation of phosphorylati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89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ZGPAT, MAP3K5, ADCY2, FPR1, PAK1, TTN, GRM1, LATS1, IL31RA</w:t>
            </w:r>
          </w:p>
        </w:tc>
      </w:tr>
      <w:tr w:rsidR="0055439B" w:rsidRPr="0055439B" w:rsidTr="00E73D0B">
        <w:tc>
          <w:tcPr>
            <w:tcW w:w="455" w:type="pct"/>
            <w:tcBorders>
              <w:bottom w:val="nil"/>
            </w:tcBorders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tcBorders>
              <w:bottom w:val="nil"/>
            </w:tcBorders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behavior</w:t>
            </w:r>
          </w:p>
        </w:tc>
        <w:tc>
          <w:tcPr>
            <w:tcW w:w="243" w:type="pct"/>
            <w:tcBorders>
              <w:bottom w:val="nil"/>
            </w:tcBorders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91" w:type="pct"/>
            <w:tcBorders>
              <w:bottom w:val="nil"/>
            </w:tcBorders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237</w:t>
            </w:r>
          </w:p>
        </w:tc>
        <w:tc>
          <w:tcPr>
            <w:tcW w:w="290" w:type="pct"/>
            <w:tcBorders>
              <w:bottom w:val="nil"/>
            </w:tcBorders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91</w:t>
            </w:r>
          </w:p>
        </w:tc>
        <w:tc>
          <w:tcPr>
            <w:tcW w:w="2482" w:type="pct"/>
            <w:tcBorders>
              <w:bottom w:val="nil"/>
            </w:tcBorders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RAS, HRAS, CCKBR, NMUR2, FPR1, STRN, GRM1, ITGAM, CDH23</w:t>
            </w:r>
          </w:p>
        </w:tc>
      </w:tr>
      <w:tr w:rsidR="0055439B" w:rsidRPr="0055439B" w:rsidTr="00E73D0B"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tcBorders>
              <w:top w:val="nil"/>
              <w:bottom w:val="nil"/>
            </w:tcBorders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regulation of MAPKKK cascade</w:t>
            </w:r>
          </w:p>
        </w:tc>
        <w:tc>
          <w:tcPr>
            <w:tcW w:w="243" w:type="pct"/>
            <w:tcBorders>
              <w:top w:val="nil"/>
              <w:bottom w:val="nil"/>
            </w:tcBorders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1" w:type="pct"/>
            <w:tcBorders>
              <w:top w:val="nil"/>
              <w:bottom w:val="nil"/>
            </w:tcBorders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92</w:t>
            </w:r>
          </w:p>
        </w:tc>
        <w:tc>
          <w:tcPr>
            <w:tcW w:w="2482" w:type="pct"/>
            <w:tcBorders>
              <w:top w:val="nil"/>
              <w:bottom w:val="nil"/>
            </w:tcBorders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AP3K5, ATP6AP2, PAK1, GRM1</w:t>
            </w:r>
          </w:p>
        </w:tc>
      </w:tr>
      <w:tr w:rsidR="0055439B" w:rsidRPr="0055439B" w:rsidTr="00E73D0B">
        <w:tc>
          <w:tcPr>
            <w:tcW w:w="455" w:type="pct"/>
            <w:tcBorders>
              <w:top w:val="nil"/>
            </w:tcBorders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tcBorders>
              <w:top w:val="nil"/>
            </w:tcBorders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axonal fasciculation</w:t>
            </w:r>
          </w:p>
        </w:tc>
        <w:tc>
          <w:tcPr>
            <w:tcW w:w="243" w:type="pct"/>
            <w:tcBorders>
              <w:top w:val="nil"/>
            </w:tcBorders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1" w:type="pct"/>
            <w:tcBorders>
              <w:top w:val="nil"/>
            </w:tcBorders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0" w:type="pct"/>
            <w:tcBorders>
              <w:top w:val="nil"/>
            </w:tcBorders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94</w:t>
            </w:r>
          </w:p>
        </w:tc>
        <w:tc>
          <w:tcPr>
            <w:tcW w:w="2482" w:type="pct"/>
            <w:tcBorders>
              <w:top w:val="nil"/>
            </w:tcBorders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RCAM, NDN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lastRenderedPageBreak/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blood vessel development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643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94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ARHGAP22, LAMA4, AGGF1, DHCR7, MMP19, CSPG4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phosphorylati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416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95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AP4K3, MAP3K5, BRAF, FPR1, CASK, PAK1, LRRK2, TTN, FPGT, LATS1, PIK3R4, TSSK3, GRM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induction of apoptosis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24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96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UC2, NOTCH2, PRUNE2, NR4A1, RYR2, TP63, FEM1B, CUL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cellular component morphogenesis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871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97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RCAM, NDN, DMD, CELSR2, TTN, ADD1, ARHGEF11, CDH23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induction of programmed cell death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24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97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UC2, NOTCH2, PRUNE2, NR4A1, RYR2, TP63, FEM1B, CUL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positive regulation of programmed cell death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39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135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UC2, NOTCH2, PRUNE2, NF1, NR4A1, RYR2, TP63, FEM1B, CUL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eurological system process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69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HRAS, MYO1A, OR5P2, OR5M11, POU6F2, NF1, NRAS, OR4C13, NAALAD2, EYS, BEST1, CRB1, OR13D1, OR5AP2, OR10R2, CACNA1C, USH2A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positive regulation of cell death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40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UC2, NOTCH2, PRUNE2, NF1, NR4A1, RYR2, TP63, FEM1B, CUL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positive regulation of Ras protein signal transducti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RAS, NOTCH2, HRAS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positive regulation of small GTPase mediated signal transducti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10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RAS, NOTCH2, HRAS</w:t>
            </w:r>
          </w:p>
        </w:tc>
      </w:tr>
      <w:tr w:rsidR="0055439B" w:rsidRPr="0055439B" w:rsidTr="00E73D0B">
        <w:trPr>
          <w:trHeight w:val="159"/>
        </w:trPr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uscle contracti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191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YH4, RYR2, MYH13, TTN, CACNA1C, GJA5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uscle system process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229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YH4, RYR2, MYH13, TTN, CACNA1C, GJA5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visual learning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234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RAS, HRAS, NF1, CACNA1C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regulation of cell proliferati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22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UC2, NOTCH2, NRAS, HRAS, NOP2, NF2, TBC1D8, TAF6, AGGF1, NF1, PDGFRB, TP63, TSHR, CUL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positive regulation of apoptosis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38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249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UC2, NOTCH2, PRUNE2, NF1, NR4A1, RYR2, TP63, FEM1B, CUL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visual behavior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264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RAS, HRAS, NF1, CACNA1C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cell aging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34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279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RAS, HRAS, TP63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uscle cell differentiati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93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334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RAS, HRAS, SYNE1, TTN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regulation of Ras protein signal transducti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341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AGAP5, NRAS, NOTCH2, HRAS, TBC1D8, NF1, TTN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uscle organ development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40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344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COL19A1, NF1, COL6A3, PDGFRB, TP63, TTN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positive regulation of cell proliferati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75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385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RAS, HRAS, NOP2, TBC1D8, AGGF1, PDGFRB, TP63, TSHR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otch signaling pathway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78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402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OTCH2, TP63, MAML3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cogniti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404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HRAS, MYO1A, OR5P2, OR5M11, POU6F2, NF1, NRAS, OR4C13, EYS, BEST1, CRB1, OR13D1, OR5AP2, OR10R2, CACNA1C, USH2A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learning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448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RAS, HRAS, NF1, CACNA1C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regulation of small GTPase mediated signal transducti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25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452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AGAP5, NRAS, NOTCH2, HRAS, TBC1D8, NF1, TTN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ulticellular organismal homeostasis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40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569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UC2, SLC11A1, PDGFRB, MUC6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learning or memory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76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668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RAS, HRAS, NF1, CACNA1C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chromosome organizati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67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707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EHMT1, NIPBL, EZH1, TAF6L, BCOR, TTN, MLL3, KDM5C, CENPH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uscle tissue development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25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711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COL19A1, NF1, PDGFRB, TP63, TTN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regulation of locomoti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91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852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UC2, NF2, NF1, PDGFRB, TSHR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chromatin modificati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97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935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EHMT1, EZH1, TAF6L, BCOR, MLL3, KDM5C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smooth muscle tissue development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F1, PDGFRB, TP63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collagen fibril organizati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27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COL14A1, LMX1B, NF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sympathetic nervous system development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44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F1, TP63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epithelial structure maintenance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52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UC2, MUC6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aintenance of gastrointestinal epithelium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52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UC2, MUC6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lastRenderedPageBreak/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extracellular matrix organizati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65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COL14A1, COL19A1, LMX1B, NF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odontogenesis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83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F2, TP63, BCOR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BP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egative regulation of cell migrati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91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UC2, NF2, NF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CC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cytoskelet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46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ENAH, NDN, WASF1, FERMT1, STRN, CASK, NEDD9, TTN, LATS1, KRTAP13-1, MAP1LC3B, DMD, KRT85, STAG2, CDH23, MED12, KRTAP9-8, MCM3, CDC27, PCLO, GRM1, MYH8, MID2, KRTAP4-8, ZNF98, FHOD1, ADD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CC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cytoskeletal part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27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DN, FERMT1, MED12, NEDD9, STRN, TTN, MCM3, KRTAP9-8, CDC27, LATS1, GRM1, MYH8, MID2, KRTAP13-1, MAP1LC3B, KRTAP4-8, KRT85, ZNF98, ADD1, CDH23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CC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synapse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635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10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ENAH, CTBP2, GABRB1, DMD, CASK, STRN, LRRK2, PCLO, GRM1, CDH23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CC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on-membrane-bounded organelle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337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ENAH, NDN, FOXK1, WASF1, FERMT1, STRN, NEDD9, CASK, TTN, LATS1, KRTAP13-1, RRN3, DGCR8, H2AFV, RPS3A, MAP1LC3B, DMD, KRT85, STAG2, CDH23, TRPA1, MED12, ARID1A, KRTAP9-8, MCM3, CDC27, MYH8, PCLO, GRM1, ARHGEF11, MID2, KRTAP4-8, RBM19, MYBBP1A, ZNF98, FPGT, FHOD1, ADD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CC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intracellular non-membrane-bounded organelle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337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ENAH, NDN, FOXK1, WASF1, FERMT1, STRN, NEDD9, CASK, TTN, LATS1, KRTAP13-1, RRN3, DGCR8, H2AFV, RPS3A, MAP1LC3B, DMD, KRT85, STAG2, CDH23, TRPA1, MED12, ARID1A, KRTAP9-8, MCM3, CDC27, MYH8, PCLO, GRM1, ARHGEF11, MID2, KRTAP4-8, RBM19, MYBBP1A, ZNF98, FPGT, FHOD1, ADD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CC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basolateral plasma membrane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557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ENAH, DMD, MUC20, FERMT1, CASK, NEDD9, PAK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CC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cell projecti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25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ENAH, ADCY2, WASF1, MUC20, CSPG4, FERMT1, NEDD9, STRN, GRM1, NRCAM, OXCT2, LRRK2, LRP2, CDH23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CC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cell-substrate juncti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27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ENAH, DMD, FERMT1, NEDD9, PAK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CC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plasma membrane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343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42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HRAS, ENAH, ADCY2, ATP6AP2, GABRB1, OR10T2, CSPG4, FERMT1, CASK, STRN, IL31RA, NRCAM, NMUR2, PAK1, FLVCR2, CDH23, CTBP2, CCKBR, BRAF, ABCB11, TRPA1, OR10J5, CDHR5, OR5M9, GRM1, PCLO, ARHGEF11, LILRB1, RYR2, LRRK2, ADD1, KCNMB3, OR5D13, FPR1, NEDD9, ITGAM, CDH6, DMD, POTEC, MUC20, ATP1A4, CELSR2, NRAS, DYTN, LRP2, ABCC8, FPGT, MUC16, CDH1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CC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keratin filament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47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60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KRTAP4-8, KRTAP9-8, KRT85, ZNF98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CC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embrane fracti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68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HRAS, CCKBR, ABCB11, BIRC6, CASK, GRM1, NRAS, PSG9, FMO1, DMD, CYP4Z1, RYR2, LRRK2, LRP2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CC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Z disc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66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80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DMD, RYR2, TTN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CC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cell juncti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859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82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ENAH, CTBP2, ABCB11, GABRB1, DMD, FERMT1, STRN, NEDD9, PAK1, PCLO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CC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insoluble fracti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238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85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HRAS, CCKBR, ABCB11, BIRC6, CASK, GRM1, NRAS, PSG9, FMO1, DMD, CYP4Z1, RYR2, LRRK2, LRP2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CC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focal adhesi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86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ENAH, FERMT1, NEDD9, PAK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CC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cell-substrate adherens juncti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94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ENAH, FERMT1, NEDD9, PAK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CC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yofibril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YO18B, SYNE1, MYH4, RYR2, MYH13, TTN, CACNA1C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CC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I band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90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RYR2, TTN, CACNA1C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CC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contractile fiber part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YO18B, SYNE1, MYH4, RYR2, MYH13, TTN, CACNA1C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CC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intermediate filament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26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KRT9, KRTAP4-9, KRTAP16-1, KRT7, KRT13, KRTAP6-3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CC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intermediate filament cytoskelet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29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KRT9, KRTAP4-9, KRTAP16-1, KRT7, KRT13, KRTAP6-3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CC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contractile fiber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YO18B, SYNE1, MYH4, RYR2, MYH13, TTN, CACNA1C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CC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sarcomere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263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YO18B, SYNE1, MYH4, RYR2, TTN, CACNA1C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CC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icrovillus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43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308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YO1A, MSN, DOCK4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lastRenderedPageBreak/>
              <w:t>GOTERM_CC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extracellular matrix part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22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334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COL14A1, COL19A1, COL6A3, GRIA3, USH2A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CC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proteinaceous extracellular matrix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74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411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UC2, COL14A1, COL19A1, COL6A3, THSD4, PRSS36, USH2A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CC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extracellular matrix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39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467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UC2, COL14A1, COL19A1, COL6A3, THSD4, GRIA3, PRSS36, USH2A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CC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yosin complex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22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YO18B, MYO1A, MYH4, MYH13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CC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collage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41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COL14A1, COL19A1, COL6A3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CC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anchoring collage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79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COL14A1, COL6A3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MF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protein serine/threonine kinase activity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801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10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AP4K3, MAP3K5, BRAF, CASK, PAK1, TTN, LRRK2, TSSK3, PIK3R4, FPGT, LATS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MF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calmodulin binding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CASK, STRN, RYR2, TTN, MYH8, ADD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MF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ucleotide binding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15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ABCF3, HRAS, ADCY2, ABCD1, CASK, IGF2BP3, TTN, LATS1, DDX27, MAP3K5, OPLAH, FMO1, NMUR2, PAK1, PIK3R4, CTBP2, BRAF, ABCB11, SACS, BRIP1, ATP1A4, MCM3, CNGA4, MYH8, HNRNPR, MAP4K3, NRAS, RBM19, LRRK2, ABCC8, FPGT, TSSK3, REV3L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MF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calcium ion binding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558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SRL, MMP19, CELSR2, CDHR5, EDIL3, TTN, PCLO, ITGAM, CDH6, DYTN, DMD, GALNS, RYR2, LRP2, CDH23, COL10A1, CDH1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MF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adenyl nucleotide binding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34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ABCF3, ADCY2, BRAF, ABCB11, ABCD1, SACS, BRIP1, ATP1A4, CASK, MCM3, TTN, CNGA4, MYH8, LATS1, MAP4K3, DDX27, MAP3K5, OPLAH, FMO1, PAK1, LRRK2, ABCC8, TSSK3, PIK3R4, FPGT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MF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adenyl ribonucleotide binding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ABCF3, ADCY2, BRAF, ABCB11, ABCD1, SACS, BRIP1, ATP1A4, CASK, TTN, MCM3, CNGA4, LATS1, MYH8, MAP4K3, DDX27, MAP3K5, OPLAH, PAK1, LRRK2, ABCC8, FPGT, TSSK3, PIK3R4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MF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purine nucleoside binding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40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21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ABCF3, ADCY2, BRAF, ABCB11, ABCD1, SACS, BRIP1, ATP1A4, CASK, MCM3, TTN, CNGA4, MYH8, LATS1, MAP4K3, DDX27, MAP3K5, OPLAH, FMO1, PAK1, LRRK2, ABCC8, TSSK3, PIK3R4, FPGT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MF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ucleoside binding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43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23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ABCF3, ADCY2, BRAF, ABCB11, ABCD1, SACS, BRIP1, ATP1A4, CASK, MCM3, TTN, CNGA4, MYH8, LATS1, MAP4K3, DDX27, MAP3K5, OPLAH, FMO1, PAK1, LRRK2, ABCC8, TSSK3, PIK3R4, FPGT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MF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ATP binding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29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KIFC2, MYO1A, CARS, NLRP5, NIN, STRADA, MYH4, OAS1, TTN, DNAH7, NLRP2, DDX58, STYK1, MYO18B, KIF7, CSNK1D, LACE1, MAP3K9, PDGFRB, ETNK1, MYH13, JAK3, DDX53, DCLK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MF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purine nucleotide binding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54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30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HRAS, ABCF3, ADCY2, ABCD1, CASK, TTN, LATS1, DDX27, MAP3K5, OPLAH, FMO1, NMUR2, PAK1, PIK3R4, BRAF, ABCB11, SACS, ATP1A4, BRIP1, MCM3, CNGA4, MYH8, MAP4K3, NRAS, LRRK2, ABCC8, FPGT, TSSK3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MF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ribonucleotide binding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34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31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HRAS, ABCF3, ADCY2, ABCD1, CASK, TTN, LATS1, DDX27, MAP3K5, OPLAH, NMUR2, PAK1, PIK3R4, BRAF, ABCB11, SACS, ATP1A4, BRIP1, MCM3, CNGA4, MYH8, MAP4K3, NRAS, LRRK2, FPGT, TSSK3, ABCC8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MF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purine ribonucleotide binding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34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31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HRAS, ABCF3, ADCY2, ABCD1, CASK, TTN, LATS1, DDX27, MAP3K5, OPLAH, NMUR2, PAK1, PIK3R4, BRAF, ABCB11, SACS, ATP1A4, BRIP1, MCM3, CNGA4, MYH8, MAP4K3, NRAS, LRRK2, FPGT, TSSK3, ABCC8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MF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etal ion binding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887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44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ADCY2, ZNF81, DZIP1, EDIL3, TTN, LATS1, ZGPAT, MAP3K5, CH25H, MLL3, ZNF180, CDH23, COL10A1, ZCCHC8, BRAF, MMP19, CDHR5, PCLO, ZDHHC11, RYR2, CHSY1, ZNF746, ZNF98, ADD1, REV3L, SRL, ITGAM, TRIML1, CDH6, ARIH1, TCF20, DMD, GALNS, ZNF425, DTX4, MGAT4B, AGBL1, ATP1A4, CELSR2, MID2, DYTN, PHF14, CYP4Z1, CHN1, HIVEP3, ADAM21, ZBTB3, LRP2, FPGT, TSSK3, CDH1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MF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ion binding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843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45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ADCY2, ZNF81, GABRB1, DZIP1, EDIL3, TTN, LATS1, ZGPAT, MAP3K5, CH25H, MLL3, ZNF180, CDH23, COL10A1, ZCCHC8, BRAF, MMP19, CDHR5, PCLO, ZDHHC11, RYR2, CHSY1, ZNF746, ZNF98, ADD1, REV3L, SRL, ITGAM, TRIML1, CDH6, ARIH1, TCF20, DMD, GALNS, ZNF425, DTX4, MGAT4B, AGBL1, ATP1A4, CELSR2, MID2, DYTN, PHF14, CYP4Z1, HIVEP3, CHN1, ADAM21, ZBTB3, LRP2, FPGT, TSSK3, CDH1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MF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cation binding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861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52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ADCY2, ZNF81, DZIP1, EDIL3, TTN, LATS1, ZGPAT, MAP3K5, CH25H, MLL3, ZNF180, CDH23, COL10A1, ZCCHC8, BRAF, MMP19, CDHR5, PCLO, ZDHHC11, RYR2, CHSY1, ZNF746, ZNF98, ADD1, REV3L, SRL, ITGAM, TRIML1, CDH6, ARIH1, TCF20, DMD, GALNS, ZNF425, DTX4, MGAT4B, AGBL1, ATP1A4, CELSR2, MID2, DYTN, PHF14, CYP4Z1, CHN1, HIVEP3, ADAM21, ZBTB3, LRP2, FPGT, TSSK3, CDH1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MF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cytoskeletal protein binding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27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59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PHACTR1, FMNL3, MYO18B, SYNE1, MYO1A, NF2, LIMCH1, MYH4, MYH13, MSN, TTN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MF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structural constituent of muscle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341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63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DMD, TTN, MYH8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MF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protein kinase activity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73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AP4K3, MAP3K5, BRAF, CASK, PAK1, TTN, LRRK2, TSSK3, PIK3R4, FPGT, LATS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MF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ATPase activity, coupled to transmembrane movement of substances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91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ABCB11, ABCD1, ATP1A4, ABCC8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MF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ATPase activity, coupled to movement of substances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93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ABCB11, ABCD1, ATP1A4, ABCC8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MF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hydrolase activity, acting on acid anhydrides, catalyzing transmembrane movement of substances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95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ABCB11, ABCD1, ATP1A4, ABCC8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MF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actin binding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PHACTR1, FMNL3, MYO18B, SYNE1, MYO1A, LIMCH1, MYH4, MYH13, MSN, TTN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MF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extracellular matrix structural constituent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53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UC2, COL14A1, COL19A1, MUC6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MF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protein tyrosine kinase activity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82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485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STYK1, NIN, PDGFRB, JAK3, TTN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MF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otor activity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KIFC2, MYO18B, MYO1A, KIF7, MYH4, MYH13, DNAH7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MF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protein methyltransferase activity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EHMT1, EZH1, PCMTD1, MLL3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MF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lysine N-methyltransferase activity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39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EHMT1, EZH1, MLL3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MF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protein-lysine N-methyltransferase activity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39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EHMT1, EZH1, MLL3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MF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histone-lysine N-methyltransferase activity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39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EHMT1, EZH1, MLL3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MF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histone methyltransferase activity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56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EHMT1, EZH1, MLL3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OTERM_MF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-methyltransferase activity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96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EHMT1, EZH1, MLL3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BIOCARTA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APKinase Signaling Pathway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469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26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AP4K3, HRAS, MAP3K5, BRAF, PAK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BIOCARTA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Synaptic Proteins at the Synaptic Juncti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27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CASK, PCLO, ADD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BIOCARTA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Rac 1 cell motility signaling pathway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33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WASF1, CHN1, PAK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BIOCARTA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fMLP induced chemokine gene expression in HMC-1 cells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50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HRAS, FPR1, PAK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Regulation of actin cytoskelet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46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RAS, HRAS, ENAH, BRAF, WASF1, PAK1, ITGAM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Thyroid cancer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241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48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RAS, HRAS, BRAF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Long-term potentiati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49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RAS, HRAS, BRAF, GRM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Long-term depressi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138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51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RAS, HRAS, BRAF, GRM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Renal cell carcinoma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488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53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RAS, HRAS, BRAF, PAK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Chronic myeloid leukemia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512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63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RAS, HRAS, CTBP2, BRAF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ErbB signaling pathway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565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89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RAS, HRAS, BRAF, PAK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Bladder cancer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330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92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RAS, HRAS, BRAF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Gap junction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51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94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RAS, HRAS, ADCY2, GRM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PANTHER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Inflammation mediated by chemokine and cytokine signaling pathway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RAS, HRAS, ADCY2, BRAF, FPR1, CASK, PAK1, TTN, MYH8, ITGAM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PANTHER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Integrin signalling pathway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58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RAS, HRAS, ENAH, LAMA4, MAP3K5, BRAF, ITGAM, COL10A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PANTHER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Cytoskeletal regulation by Rho GTPase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290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39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ENAH, PAK1, TTN, MYH8, ARHGEF1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PANTHER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Ras Pathway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594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90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RAS, HRAS, BRAF, PAK1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PANTHER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Wnt signaling pathway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0.854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91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CTBP2, CDHR5, ARID1A, CELSR2, MYH8, CDH11, CDH6, CDH23</w:t>
            </w:r>
          </w:p>
        </w:tc>
      </w:tr>
      <w:tr w:rsidR="0055439B" w:rsidRPr="0055439B" w:rsidTr="00E73D0B">
        <w:tc>
          <w:tcPr>
            <w:tcW w:w="455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PANTHER</w:t>
            </w:r>
          </w:p>
        </w:tc>
        <w:tc>
          <w:tcPr>
            <w:tcW w:w="1238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Nicotinic acetylcholine receptor signaling pathway</w:t>
            </w:r>
          </w:p>
        </w:tc>
        <w:tc>
          <w:tcPr>
            <w:tcW w:w="243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91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290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82" w:type="pct"/>
            <w:vAlign w:val="center"/>
          </w:tcPr>
          <w:p w:rsidR="00CB20E8" w:rsidRPr="0055439B" w:rsidRDefault="00CB20E8" w:rsidP="00E73D0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5439B">
              <w:rPr>
                <w:rFonts w:ascii="Times New Roman" w:eastAsia="Malgun Gothic" w:hAnsi="Times New Roman" w:cs="Times New Roman"/>
                <w:sz w:val="18"/>
                <w:szCs w:val="18"/>
              </w:rPr>
              <w:t>MYO18B, CTAGE5, MYO1A, MYH4, MYH13, CACNA1C</w:t>
            </w:r>
          </w:p>
        </w:tc>
      </w:tr>
    </w:tbl>
    <w:p w:rsidR="00D54551" w:rsidRPr="0055439B" w:rsidRDefault="00D54551"/>
    <w:sectPr w:rsidR="00D54551" w:rsidRPr="0055439B" w:rsidSect="0055439B">
      <w:pgSz w:w="16838" w:h="11906" w:orient="landscape" w:code="9"/>
      <w:pgMar w:top="1418" w:right="1077" w:bottom="1418" w:left="107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1DB6" w:rsidRDefault="00EF1DB6" w:rsidP="0055439B">
      <w:pPr>
        <w:spacing w:after="0" w:line="240" w:lineRule="auto"/>
      </w:pPr>
      <w:r>
        <w:separator/>
      </w:r>
    </w:p>
  </w:endnote>
  <w:endnote w:type="continuationSeparator" w:id="0">
    <w:p w:rsidR="00EF1DB6" w:rsidRDefault="00EF1DB6" w:rsidP="005543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1DB6" w:rsidRDefault="00EF1DB6" w:rsidP="0055439B">
      <w:pPr>
        <w:spacing w:after="0" w:line="240" w:lineRule="auto"/>
      </w:pPr>
      <w:r>
        <w:separator/>
      </w:r>
    </w:p>
  </w:footnote>
  <w:footnote w:type="continuationSeparator" w:id="0">
    <w:p w:rsidR="00EF1DB6" w:rsidRDefault="00EF1DB6" w:rsidP="005543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0E8"/>
    <w:rsid w:val="00535551"/>
    <w:rsid w:val="0055439B"/>
    <w:rsid w:val="00680D93"/>
    <w:rsid w:val="00962441"/>
    <w:rsid w:val="00C1676D"/>
    <w:rsid w:val="00CB20E8"/>
    <w:rsid w:val="00D54551"/>
    <w:rsid w:val="00EF1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0E8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20E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B20E8"/>
    <w:rPr>
      <w:rFonts w:eastAsiaTheme="minorEastAsia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CB20E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B20E8"/>
    <w:rPr>
      <w:rFonts w:eastAsiaTheme="minorEastAsia"/>
      <w:kern w:val="2"/>
      <w:sz w:val="20"/>
      <w:lang w:eastAsia="ko-KR"/>
    </w:rPr>
  </w:style>
  <w:style w:type="table" w:styleId="TableGrid">
    <w:name w:val="Table Grid"/>
    <w:basedOn w:val="TableNormal"/>
    <w:uiPriority w:val="59"/>
    <w:rsid w:val="00CB20E8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B20E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20E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0E8"/>
    <w:rPr>
      <w:rFonts w:asciiTheme="majorHAnsi" w:eastAsiaTheme="majorEastAsia" w:hAnsiTheme="majorHAnsi" w:cstheme="majorBidi"/>
      <w:kern w:val="2"/>
      <w:sz w:val="18"/>
      <w:szCs w:val="18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0E8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20E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B20E8"/>
    <w:rPr>
      <w:rFonts w:eastAsiaTheme="minorEastAsia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CB20E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B20E8"/>
    <w:rPr>
      <w:rFonts w:eastAsiaTheme="minorEastAsia"/>
      <w:kern w:val="2"/>
      <w:sz w:val="20"/>
      <w:lang w:eastAsia="ko-KR"/>
    </w:rPr>
  </w:style>
  <w:style w:type="table" w:styleId="TableGrid">
    <w:name w:val="Table Grid"/>
    <w:basedOn w:val="TableNormal"/>
    <w:uiPriority w:val="59"/>
    <w:rsid w:val="00CB20E8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B20E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20E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0E8"/>
    <w:rPr>
      <w:rFonts w:asciiTheme="majorHAnsi" w:eastAsiaTheme="majorEastAsia" w:hAnsiTheme="majorHAnsi" w:cstheme="majorBidi"/>
      <w:kern w:val="2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580</Words>
  <Characters>14712</Characters>
  <Application>Microsoft Office Word</Application>
  <DocSecurity>4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 E</dc:creator>
  <cp:lastModifiedBy>welcome</cp:lastModifiedBy>
  <cp:revision>2</cp:revision>
  <dcterms:created xsi:type="dcterms:W3CDTF">2016-10-03T12:22:00Z</dcterms:created>
  <dcterms:modified xsi:type="dcterms:W3CDTF">2016-10-03T12:22:00Z</dcterms:modified>
</cp:coreProperties>
</file>